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FD16A" w14:textId="10E9EA84" w:rsidR="003B7C3E" w:rsidRDefault="003B7C3E">
      <w:r w:rsidRPr="003B7C3E">
        <w:rPr>
          <w:b/>
          <w:bCs/>
        </w:rPr>
        <w:t>Supplementary Table 1:</w:t>
      </w:r>
      <w:r>
        <w:t xml:space="preserve"> Quality appraisal of included studies: Quantitative Non-randomized studies Mixed Methods Appraisal Tool (20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3043"/>
        <w:gridCol w:w="841"/>
        <w:gridCol w:w="877"/>
        <w:gridCol w:w="1008"/>
        <w:gridCol w:w="1330"/>
      </w:tblGrid>
      <w:tr w:rsidR="00D75A49" w14:paraId="49D0031A" w14:textId="77777777" w:rsidTr="00D75A49">
        <w:tc>
          <w:tcPr>
            <w:tcW w:w="2251" w:type="dxa"/>
          </w:tcPr>
          <w:p w14:paraId="3642469C" w14:textId="584605AF" w:rsidR="00D75A49" w:rsidRPr="003B7C3E" w:rsidRDefault="00D75A49">
            <w:pPr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3043" w:type="dxa"/>
          </w:tcPr>
          <w:p w14:paraId="0AADCBDD" w14:textId="46F4BEA3" w:rsidR="00D75A49" w:rsidRPr="003B7C3E" w:rsidRDefault="00D75A49">
            <w:pPr>
              <w:rPr>
                <w:b/>
                <w:bCs/>
              </w:rPr>
            </w:pPr>
            <w:r w:rsidRPr="003B7C3E">
              <w:rPr>
                <w:b/>
                <w:bCs/>
              </w:rPr>
              <w:t>Methodological quality criteria</w:t>
            </w:r>
          </w:p>
        </w:tc>
        <w:tc>
          <w:tcPr>
            <w:tcW w:w="841" w:type="dxa"/>
          </w:tcPr>
          <w:p w14:paraId="48728FC9" w14:textId="0B858910" w:rsidR="00D75A49" w:rsidRPr="003B7C3E" w:rsidRDefault="00D75A49">
            <w:pPr>
              <w:rPr>
                <w:b/>
                <w:bCs/>
              </w:rPr>
            </w:pPr>
            <w:r w:rsidRPr="003B7C3E">
              <w:rPr>
                <w:b/>
                <w:bCs/>
              </w:rPr>
              <w:t>Yes</w:t>
            </w:r>
          </w:p>
        </w:tc>
        <w:tc>
          <w:tcPr>
            <w:tcW w:w="877" w:type="dxa"/>
          </w:tcPr>
          <w:p w14:paraId="6E02FC31" w14:textId="05F7122E" w:rsidR="00D75A49" w:rsidRPr="003B7C3E" w:rsidRDefault="00D75A49">
            <w:pPr>
              <w:rPr>
                <w:b/>
                <w:bCs/>
              </w:rPr>
            </w:pPr>
            <w:r w:rsidRPr="003B7C3E">
              <w:rPr>
                <w:b/>
                <w:bCs/>
              </w:rPr>
              <w:t>No</w:t>
            </w:r>
          </w:p>
        </w:tc>
        <w:tc>
          <w:tcPr>
            <w:tcW w:w="1008" w:type="dxa"/>
          </w:tcPr>
          <w:p w14:paraId="0391CC68" w14:textId="3B3031A7" w:rsidR="00D75A49" w:rsidRPr="003B7C3E" w:rsidRDefault="00D75A49">
            <w:pPr>
              <w:rPr>
                <w:b/>
                <w:bCs/>
              </w:rPr>
            </w:pPr>
            <w:r w:rsidRPr="003B7C3E">
              <w:rPr>
                <w:b/>
                <w:bCs/>
              </w:rPr>
              <w:t>Can’t Tell</w:t>
            </w:r>
          </w:p>
        </w:tc>
        <w:tc>
          <w:tcPr>
            <w:tcW w:w="1330" w:type="dxa"/>
          </w:tcPr>
          <w:p w14:paraId="0B5B54C7" w14:textId="1B635C00" w:rsidR="00D75A49" w:rsidRPr="003B7C3E" w:rsidRDefault="00D75A49">
            <w:pPr>
              <w:rPr>
                <w:b/>
                <w:bCs/>
              </w:rPr>
            </w:pPr>
            <w:r w:rsidRPr="003B7C3E">
              <w:rPr>
                <w:b/>
                <w:bCs/>
              </w:rPr>
              <w:t>Comments</w:t>
            </w:r>
          </w:p>
        </w:tc>
      </w:tr>
      <w:tr w:rsidR="00D75A49" w14:paraId="2E3BFE7B" w14:textId="77777777" w:rsidTr="00D75A49">
        <w:tc>
          <w:tcPr>
            <w:tcW w:w="2251" w:type="dxa"/>
            <w:vMerge w:val="restart"/>
          </w:tcPr>
          <w:p w14:paraId="1A90D046" w14:textId="5D9E9BF6" w:rsidR="00D75A49" w:rsidRPr="003B7C3E" w:rsidRDefault="00D75A49">
            <w:r w:rsidRPr="00D75A49">
              <w:t>Demsky, A. N., Stafford, S. M., Birch, D., Sharma, A. M., Schulz, J. A., &amp; Steed, H. (2020). The Edmonton Obesity Staging System predicts mode of delivery after labour induction. </w:t>
            </w:r>
            <w:r w:rsidRPr="00D75A49">
              <w:rPr>
                <w:i/>
                <w:iCs/>
              </w:rPr>
              <w:t>Journal of Obstetrics and Gynaecology Canada</w:t>
            </w:r>
            <w:r w:rsidRPr="00D75A49">
              <w:t>, </w:t>
            </w:r>
            <w:r w:rsidRPr="00D75A49">
              <w:rPr>
                <w:i/>
                <w:iCs/>
              </w:rPr>
              <w:t>42</w:t>
            </w:r>
            <w:r w:rsidRPr="00D75A49">
              <w:t>(3), 284-292.</w:t>
            </w:r>
          </w:p>
        </w:tc>
        <w:tc>
          <w:tcPr>
            <w:tcW w:w="3043" w:type="dxa"/>
          </w:tcPr>
          <w:p w14:paraId="4C13C7BF" w14:textId="279BAEE2" w:rsidR="00D75A49" w:rsidRDefault="00D75A49">
            <w:r w:rsidRPr="003B7C3E">
              <w:t>3.1. Are the participants representative of the target population?</w:t>
            </w:r>
          </w:p>
        </w:tc>
        <w:tc>
          <w:tcPr>
            <w:tcW w:w="841" w:type="dxa"/>
          </w:tcPr>
          <w:p w14:paraId="2DE2D948" w14:textId="47849354" w:rsidR="00D75A49" w:rsidRDefault="00D75A49">
            <w:r>
              <w:t>x</w:t>
            </w:r>
          </w:p>
        </w:tc>
        <w:tc>
          <w:tcPr>
            <w:tcW w:w="877" w:type="dxa"/>
          </w:tcPr>
          <w:p w14:paraId="72B67266" w14:textId="77777777" w:rsidR="00D75A49" w:rsidRDefault="00D75A49"/>
        </w:tc>
        <w:tc>
          <w:tcPr>
            <w:tcW w:w="1008" w:type="dxa"/>
          </w:tcPr>
          <w:p w14:paraId="5C4FABB0" w14:textId="77777777" w:rsidR="00D75A49" w:rsidRDefault="00D75A49"/>
        </w:tc>
        <w:tc>
          <w:tcPr>
            <w:tcW w:w="1330" w:type="dxa"/>
          </w:tcPr>
          <w:p w14:paraId="777A69DB" w14:textId="77777777" w:rsidR="00D75A49" w:rsidRDefault="00D75A49"/>
        </w:tc>
      </w:tr>
      <w:tr w:rsidR="00D75A49" w14:paraId="15A16703" w14:textId="77777777" w:rsidTr="00D75A49">
        <w:tc>
          <w:tcPr>
            <w:tcW w:w="2251" w:type="dxa"/>
            <w:vMerge/>
          </w:tcPr>
          <w:p w14:paraId="582D7F65" w14:textId="77777777" w:rsidR="00D75A49" w:rsidRPr="003B7C3E" w:rsidRDefault="00D75A49"/>
        </w:tc>
        <w:tc>
          <w:tcPr>
            <w:tcW w:w="3043" w:type="dxa"/>
          </w:tcPr>
          <w:p w14:paraId="4E9E7B57" w14:textId="4092BB70" w:rsidR="00D75A49" w:rsidRDefault="00D75A49">
            <w:r w:rsidRPr="003B7C3E">
              <w:t>3.2. Are measurements appropriate regarding both the outcome and intervention (or exposure)?</w:t>
            </w:r>
          </w:p>
        </w:tc>
        <w:tc>
          <w:tcPr>
            <w:tcW w:w="841" w:type="dxa"/>
          </w:tcPr>
          <w:p w14:paraId="30EE9D76" w14:textId="506DCB5A" w:rsidR="00D75A49" w:rsidRDefault="00D75A49">
            <w:r>
              <w:t>X</w:t>
            </w:r>
          </w:p>
        </w:tc>
        <w:tc>
          <w:tcPr>
            <w:tcW w:w="877" w:type="dxa"/>
          </w:tcPr>
          <w:p w14:paraId="4D1B7E13" w14:textId="77777777" w:rsidR="00D75A49" w:rsidRDefault="00D75A49"/>
        </w:tc>
        <w:tc>
          <w:tcPr>
            <w:tcW w:w="1008" w:type="dxa"/>
          </w:tcPr>
          <w:p w14:paraId="32C0804F" w14:textId="77777777" w:rsidR="00D75A49" w:rsidRDefault="00D75A49"/>
        </w:tc>
        <w:tc>
          <w:tcPr>
            <w:tcW w:w="1330" w:type="dxa"/>
          </w:tcPr>
          <w:p w14:paraId="1E0735A3" w14:textId="77777777" w:rsidR="00D75A49" w:rsidRDefault="00D75A49"/>
        </w:tc>
      </w:tr>
      <w:tr w:rsidR="00D75A49" w14:paraId="57ABAD7F" w14:textId="77777777" w:rsidTr="00D75A49">
        <w:tc>
          <w:tcPr>
            <w:tcW w:w="2251" w:type="dxa"/>
            <w:vMerge/>
          </w:tcPr>
          <w:p w14:paraId="2E356155" w14:textId="77777777" w:rsidR="00D75A49" w:rsidRPr="003B7C3E" w:rsidRDefault="00D75A49"/>
        </w:tc>
        <w:tc>
          <w:tcPr>
            <w:tcW w:w="3043" w:type="dxa"/>
          </w:tcPr>
          <w:p w14:paraId="6BF9ABCA" w14:textId="647D1903" w:rsidR="00D75A49" w:rsidRDefault="00D75A49">
            <w:r w:rsidRPr="003B7C3E">
              <w:t>3.3. Are there complete outcome data?</w:t>
            </w:r>
          </w:p>
        </w:tc>
        <w:tc>
          <w:tcPr>
            <w:tcW w:w="841" w:type="dxa"/>
          </w:tcPr>
          <w:p w14:paraId="64404C15" w14:textId="198E8C73" w:rsidR="00D75A49" w:rsidRDefault="00D75A49">
            <w:r>
              <w:t>X</w:t>
            </w:r>
          </w:p>
        </w:tc>
        <w:tc>
          <w:tcPr>
            <w:tcW w:w="877" w:type="dxa"/>
          </w:tcPr>
          <w:p w14:paraId="11B3AA75" w14:textId="77777777" w:rsidR="00D75A49" w:rsidRDefault="00D75A49"/>
        </w:tc>
        <w:tc>
          <w:tcPr>
            <w:tcW w:w="1008" w:type="dxa"/>
          </w:tcPr>
          <w:p w14:paraId="349F0267" w14:textId="77777777" w:rsidR="00D75A49" w:rsidRDefault="00D75A49"/>
        </w:tc>
        <w:tc>
          <w:tcPr>
            <w:tcW w:w="1330" w:type="dxa"/>
          </w:tcPr>
          <w:p w14:paraId="532BF039" w14:textId="77777777" w:rsidR="00D75A49" w:rsidRDefault="00D75A49"/>
        </w:tc>
      </w:tr>
      <w:tr w:rsidR="00D75A49" w14:paraId="0198DDC3" w14:textId="77777777" w:rsidTr="00D75A49">
        <w:tc>
          <w:tcPr>
            <w:tcW w:w="2251" w:type="dxa"/>
            <w:vMerge/>
          </w:tcPr>
          <w:p w14:paraId="4B69D79E" w14:textId="77777777" w:rsidR="00D75A49" w:rsidRPr="003B7C3E" w:rsidRDefault="00D75A49"/>
        </w:tc>
        <w:tc>
          <w:tcPr>
            <w:tcW w:w="3043" w:type="dxa"/>
          </w:tcPr>
          <w:p w14:paraId="702BC577" w14:textId="50E3BA2B" w:rsidR="00D75A49" w:rsidRDefault="00D75A49">
            <w:r w:rsidRPr="003B7C3E">
              <w:t>3.4. Are the confounders accounted for in the design and analysis?</w:t>
            </w:r>
          </w:p>
        </w:tc>
        <w:tc>
          <w:tcPr>
            <w:tcW w:w="841" w:type="dxa"/>
          </w:tcPr>
          <w:p w14:paraId="5A434863" w14:textId="620F6E82" w:rsidR="00D75A49" w:rsidRDefault="00D75A49">
            <w:r>
              <w:t>x</w:t>
            </w:r>
          </w:p>
        </w:tc>
        <w:tc>
          <w:tcPr>
            <w:tcW w:w="877" w:type="dxa"/>
          </w:tcPr>
          <w:p w14:paraId="623CD601" w14:textId="77777777" w:rsidR="00D75A49" w:rsidRDefault="00D75A49"/>
        </w:tc>
        <w:tc>
          <w:tcPr>
            <w:tcW w:w="1008" w:type="dxa"/>
          </w:tcPr>
          <w:p w14:paraId="52EACE9C" w14:textId="77777777" w:rsidR="00D75A49" w:rsidRDefault="00D75A49"/>
        </w:tc>
        <w:tc>
          <w:tcPr>
            <w:tcW w:w="1330" w:type="dxa"/>
          </w:tcPr>
          <w:p w14:paraId="1505263E" w14:textId="77777777" w:rsidR="00D75A49" w:rsidRDefault="00D75A49"/>
        </w:tc>
      </w:tr>
      <w:tr w:rsidR="00D75A49" w14:paraId="6053A7BF" w14:textId="77777777" w:rsidTr="00D75A49">
        <w:tc>
          <w:tcPr>
            <w:tcW w:w="2251" w:type="dxa"/>
            <w:vMerge/>
          </w:tcPr>
          <w:p w14:paraId="2409490D" w14:textId="77777777" w:rsidR="00D75A49" w:rsidRPr="003B7C3E" w:rsidRDefault="00D75A49"/>
        </w:tc>
        <w:tc>
          <w:tcPr>
            <w:tcW w:w="3043" w:type="dxa"/>
          </w:tcPr>
          <w:p w14:paraId="60802F05" w14:textId="368193A1" w:rsidR="00D75A49" w:rsidRDefault="00D75A49">
            <w:r w:rsidRPr="003B7C3E">
              <w:t>3.5. During the study period, is the intervention administered (or exposure occurred) as intended?</w:t>
            </w:r>
          </w:p>
        </w:tc>
        <w:tc>
          <w:tcPr>
            <w:tcW w:w="841" w:type="dxa"/>
          </w:tcPr>
          <w:p w14:paraId="3098C0F7" w14:textId="2032F4DD" w:rsidR="00D75A49" w:rsidRDefault="00D75A49">
            <w:r>
              <w:t>X</w:t>
            </w:r>
          </w:p>
        </w:tc>
        <w:tc>
          <w:tcPr>
            <w:tcW w:w="877" w:type="dxa"/>
          </w:tcPr>
          <w:p w14:paraId="6F2F831E" w14:textId="77777777" w:rsidR="00D75A49" w:rsidRDefault="00D75A49"/>
        </w:tc>
        <w:tc>
          <w:tcPr>
            <w:tcW w:w="1008" w:type="dxa"/>
          </w:tcPr>
          <w:p w14:paraId="0CC6095E" w14:textId="77777777" w:rsidR="00D75A49" w:rsidRDefault="00D75A49"/>
        </w:tc>
        <w:tc>
          <w:tcPr>
            <w:tcW w:w="1330" w:type="dxa"/>
          </w:tcPr>
          <w:p w14:paraId="24620B2E" w14:textId="77777777" w:rsidR="00D75A49" w:rsidRDefault="00D75A49"/>
        </w:tc>
      </w:tr>
      <w:tr w:rsidR="00D75A49" w14:paraId="486B653B" w14:textId="77777777" w:rsidTr="00B23710">
        <w:tc>
          <w:tcPr>
            <w:tcW w:w="2251" w:type="dxa"/>
            <w:vMerge w:val="restart"/>
          </w:tcPr>
          <w:p w14:paraId="54D8216C" w14:textId="648C2618" w:rsidR="00D75A49" w:rsidRPr="003B7C3E" w:rsidRDefault="00D75A49" w:rsidP="00D75A49">
            <w:r w:rsidRPr="00D75A49">
              <w:t>Killeen, S. L., Yelverton, C. A., Geraghty, A. A., Kennelly, M. A., Eakins, S., Farrell, L., ... &amp; McAuliffe, F. M. (2022). The Edmonton Obesity Staging System and pregnancy outcomes in women with overweight or obesity: A secondary analysis of a randomized controlled trial. </w:t>
            </w:r>
            <w:r w:rsidRPr="00D75A49">
              <w:rPr>
                <w:i/>
                <w:iCs/>
              </w:rPr>
              <w:t>Clinical Obesity</w:t>
            </w:r>
            <w:r w:rsidRPr="00D75A49">
              <w:t>, </w:t>
            </w:r>
            <w:r w:rsidRPr="00D75A49">
              <w:rPr>
                <w:i/>
                <w:iCs/>
              </w:rPr>
              <w:t>12</w:t>
            </w:r>
            <w:r w:rsidRPr="00D75A49">
              <w:t>(3), e12510.</w:t>
            </w:r>
          </w:p>
        </w:tc>
        <w:tc>
          <w:tcPr>
            <w:tcW w:w="3043" w:type="dxa"/>
          </w:tcPr>
          <w:p w14:paraId="0287004F" w14:textId="48AE6469" w:rsidR="00D75A49" w:rsidRPr="003B7C3E" w:rsidRDefault="00D75A49" w:rsidP="00D75A49">
            <w:r w:rsidRPr="003B7C3E">
              <w:t>3.1. Are the participants representative of the target population?</w:t>
            </w:r>
          </w:p>
        </w:tc>
        <w:tc>
          <w:tcPr>
            <w:tcW w:w="841" w:type="dxa"/>
          </w:tcPr>
          <w:p w14:paraId="10238289" w14:textId="596C87B2" w:rsidR="00D75A49" w:rsidRDefault="00D75A49" w:rsidP="00D75A49">
            <w:r>
              <w:t>X</w:t>
            </w:r>
          </w:p>
        </w:tc>
        <w:tc>
          <w:tcPr>
            <w:tcW w:w="877" w:type="dxa"/>
          </w:tcPr>
          <w:p w14:paraId="3D537F37" w14:textId="77777777" w:rsidR="00D75A49" w:rsidRDefault="00D75A49" w:rsidP="00D75A49"/>
        </w:tc>
        <w:tc>
          <w:tcPr>
            <w:tcW w:w="1008" w:type="dxa"/>
          </w:tcPr>
          <w:p w14:paraId="4744295C" w14:textId="77777777" w:rsidR="00D75A49" w:rsidRDefault="00D75A49" w:rsidP="00D75A49"/>
        </w:tc>
        <w:tc>
          <w:tcPr>
            <w:tcW w:w="1330" w:type="dxa"/>
          </w:tcPr>
          <w:p w14:paraId="1CF39A19" w14:textId="77777777" w:rsidR="00D75A49" w:rsidRDefault="00D75A49" w:rsidP="00D75A49"/>
        </w:tc>
      </w:tr>
      <w:tr w:rsidR="00D75A49" w14:paraId="40D78264" w14:textId="77777777" w:rsidTr="00B23710">
        <w:tc>
          <w:tcPr>
            <w:tcW w:w="2251" w:type="dxa"/>
            <w:vMerge/>
          </w:tcPr>
          <w:p w14:paraId="5B177275" w14:textId="77777777" w:rsidR="00D75A49" w:rsidRPr="003B7C3E" w:rsidRDefault="00D75A49" w:rsidP="00D75A49"/>
        </w:tc>
        <w:tc>
          <w:tcPr>
            <w:tcW w:w="3043" w:type="dxa"/>
          </w:tcPr>
          <w:p w14:paraId="2D8ECD2B" w14:textId="654EFC57" w:rsidR="00D75A49" w:rsidRPr="003B7C3E" w:rsidRDefault="00D75A49" w:rsidP="00D75A49">
            <w:r w:rsidRPr="003B7C3E">
              <w:t>3.2. Are measurements appropriate regarding both the outcome and intervention (or exposure)?</w:t>
            </w:r>
          </w:p>
        </w:tc>
        <w:tc>
          <w:tcPr>
            <w:tcW w:w="841" w:type="dxa"/>
          </w:tcPr>
          <w:p w14:paraId="5A61BC37" w14:textId="78C2E532" w:rsidR="00D75A49" w:rsidRDefault="00D75A49" w:rsidP="00D75A49">
            <w:r>
              <w:t>X</w:t>
            </w:r>
          </w:p>
        </w:tc>
        <w:tc>
          <w:tcPr>
            <w:tcW w:w="877" w:type="dxa"/>
          </w:tcPr>
          <w:p w14:paraId="727E82C3" w14:textId="77777777" w:rsidR="00D75A49" w:rsidRDefault="00D75A49" w:rsidP="00D75A49"/>
        </w:tc>
        <w:tc>
          <w:tcPr>
            <w:tcW w:w="1008" w:type="dxa"/>
          </w:tcPr>
          <w:p w14:paraId="7A6B6B8C" w14:textId="77777777" w:rsidR="00D75A49" w:rsidRDefault="00D75A49" w:rsidP="00D75A49"/>
        </w:tc>
        <w:tc>
          <w:tcPr>
            <w:tcW w:w="1330" w:type="dxa"/>
          </w:tcPr>
          <w:p w14:paraId="0609CBAE" w14:textId="77777777" w:rsidR="00D75A49" w:rsidRDefault="00D75A49" w:rsidP="00D75A49"/>
        </w:tc>
      </w:tr>
      <w:tr w:rsidR="00D75A49" w14:paraId="510A0D24" w14:textId="77777777" w:rsidTr="00B23710">
        <w:tc>
          <w:tcPr>
            <w:tcW w:w="2251" w:type="dxa"/>
            <w:vMerge/>
          </w:tcPr>
          <w:p w14:paraId="593B682D" w14:textId="77777777" w:rsidR="00D75A49" w:rsidRPr="003B7C3E" w:rsidRDefault="00D75A49" w:rsidP="00D75A49"/>
        </w:tc>
        <w:tc>
          <w:tcPr>
            <w:tcW w:w="3043" w:type="dxa"/>
          </w:tcPr>
          <w:p w14:paraId="57185AB7" w14:textId="22337A89" w:rsidR="00D75A49" w:rsidRPr="003B7C3E" w:rsidRDefault="00D75A49" w:rsidP="00D75A49">
            <w:r w:rsidRPr="003B7C3E">
              <w:t>3.3. Are there complete outcome data?</w:t>
            </w:r>
          </w:p>
        </w:tc>
        <w:tc>
          <w:tcPr>
            <w:tcW w:w="841" w:type="dxa"/>
          </w:tcPr>
          <w:p w14:paraId="5C5D0C8C" w14:textId="249A0787" w:rsidR="00D75A49" w:rsidRDefault="00D75A49" w:rsidP="00D75A49">
            <w:r>
              <w:t>X</w:t>
            </w:r>
          </w:p>
        </w:tc>
        <w:tc>
          <w:tcPr>
            <w:tcW w:w="877" w:type="dxa"/>
          </w:tcPr>
          <w:p w14:paraId="78B7508A" w14:textId="77777777" w:rsidR="00D75A49" w:rsidRDefault="00D75A49" w:rsidP="00D75A49"/>
        </w:tc>
        <w:tc>
          <w:tcPr>
            <w:tcW w:w="1008" w:type="dxa"/>
          </w:tcPr>
          <w:p w14:paraId="2B99BDBD" w14:textId="77777777" w:rsidR="00D75A49" w:rsidRDefault="00D75A49" w:rsidP="00D75A49"/>
        </w:tc>
        <w:tc>
          <w:tcPr>
            <w:tcW w:w="1330" w:type="dxa"/>
          </w:tcPr>
          <w:p w14:paraId="4410BC06" w14:textId="77777777" w:rsidR="00D75A49" w:rsidRDefault="00D75A49" w:rsidP="00D75A49"/>
        </w:tc>
      </w:tr>
      <w:tr w:rsidR="00D75A49" w14:paraId="4EE3D6A9" w14:textId="77777777" w:rsidTr="00B23710">
        <w:tc>
          <w:tcPr>
            <w:tcW w:w="2251" w:type="dxa"/>
            <w:vMerge/>
          </w:tcPr>
          <w:p w14:paraId="09A70B8D" w14:textId="77777777" w:rsidR="00D75A49" w:rsidRPr="003B7C3E" w:rsidRDefault="00D75A49" w:rsidP="00D75A49"/>
        </w:tc>
        <w:tc>
          <w:tcPr>
            <w:tcW w:w="3043" w:type="dxa"/>
          </w:tcPr>
          <w:p w14:paraId="6872E228" w14:textId="2BF0A6F2" w:rsidR="00D75A49" w:rsidRPr="003B7C3E" w:rsidRDefault="00D75A49" w:rsidP="00D75A49">
            <w:r w:rsidRPr="003B7C3E">
              <w:t>3.4. Are the confounders accounted for in the design and analysis?</w:t>
            </w:r>
          </w:p>
        </w:tc>
        <w:tc>
          <w:tcPr>
            <w:tcW w:w="841" w:type="dxa"/>
          </w:tcPr>
          <w:p w14:paraId="1A5B12BE" w14:textId="6DD84ED5" w:rsidR="00D75A49" w:rsidRDefault="00D75A49" w:rsidP="00D75A49">
            <w:r>
              <w:t>X</w:t>
            </w:r>
          </w:p>
        </w:tc>
        <w:tc>
          <w:tcPr>
            <w:tcW w:w="877" w:type="dxa"/>
          </w:tcPr>
          <w:p w14:paraId="32EAC051" w14:textId="77777777" w:rsidR="00D75A49" w:rsidRDefault="00D75A49" w:rsidP="00D75A49"/>
        </w:tc>
        <w:tc>
          <w:tcPr>
            <w:tcW w:w="1008" w:type="dxa"/>
          </w:tcPr>
          <w:p w14:paraId="72E0AD3A" w14:textId="77777777" w:rsidR="00D75A49" w:rsidRDefault="00D75A49" w:rsidP="00D75A49"/>
        </w:tc>
        <w:tc>
          <w:tcPr>
            <w:tcW w:w="1330" w:type="dxa"/>
          </w:tcPr>
          <w:p w14:paraId="3062870D" w14:textId="77777777" w:rsidR="00D75A49" w:rsidRDefault="00D75A49" w:rsidP="00D75A49"/>
        </w:tc>
      </w:tr>
      <w:tr w:rsidR="00D75A49" w14:paraId="756A3123" w14:textId="77777777" w:rsidTr="00B23710">
        <w:tc>
          <w:tcPr>
            <w:tcW w:w="2251" w:type="dxa"/>
            <w:vMerge/>
          </w:tcPr>
          <w:p w14:paraId="15AF028A" w14:textId="77777777" w:rsidR="00D75A49" w:rsidRPr="003B7C3E" w:rsidRDefault="00D75A49" w:rsidP="00D75A49"/>
        </w:tc>
        <w:tc>
          <w:tcPr>
            <w:tcW w:w="3043" w:type="dxa"/>
          </w:tcPr>
          <w:p w14:paraId="7601263F" w14:textId="4A416F33" w:rsidR="00D75A49" w:rsidRPr="003B7C3E" w:rsidRDefault="00D75A49" w:rsidP="00D75A49">
            <w:r w:rsidRPr="003B7C3E">
              <w:t>3.5. During the study period, is the intervention administered (or exposure occurred) as intended?</w:t>
            </w:r>
          </w:p>
        </w:tc>
        <w:tc>
          <w:tcPr>
            <w:tcW w:w="841" w:type="dxa"/>
          </w:tcPr>
          <w:p w14:paraId="25252EFB" w14:textId="1E553A51" w:rsidR="00D75A49" w:rsidRDefault="00D75A49" w:rsidP="00D75A49">
            <w:r>
              <w:t>x</w:t>
            </w:r>
          </w:p>
        </w:tc>
        <w:tc>
          <w:tcPr>
            <w:tcW w:w="877" w:type="dxa"/>
          </w:tcPr>
          <w:p w14:paraId="1E8822D6" w14:textId="77777777" w:rsidR="00D75A49" w:rsidRDefault="00D75A49" w:rsidP="00D75A49"/>
        </w:tc>
        <w:tc>
          <w:tcPr>
            <w:tcW w:w="1008" w:type="dxa"/>
          </w:tcPr>
          <w:p w14:paraId="67AD2270" w14:textId="77777777" w:rsidR="00D75A49" w:rsidRDefault="00D75A49" w:rsidP="00D75A49"/>
        </w:tc>
        <w:tc>
          <w:tcPr>
            <w:tcW w:w="1330" w:type="dxa"/>
          </w:tcPr>
          <w:p w14:paraId="780F1374" w14:textId="1A1CBD45" w:rsidR="00D75A49" w:rsidRDefault="00D75A49" w:rsidP="00D75A49">
            <w:r>
              <w:t>Secondary analysis.</w:t>
            </w:r>
          </w:p>
        </w:tc>
      </w:tr>
      <w:tr w:rsidR="00D75A49" w14:paraId="1FE96E72" w14:textId="77777777" w:rsidTr="00B23710">
        <w:tc>
          <w:tcPr>
            <w:tcW w:w="2251" w:type="dxa"/>
            <w:vMerge w:val="restart"/>
          </w:tcPr>
          <w:p w14:paraId="05EC106B" w14:textId="7AE7675D" w:rsidR="00D75A49" w:rsidRPr="003B7C3E" w:rsidRDefault="00D75A49" w:rsidP="00D75A49">
            <w:r>
              <w:t>Wh</w:t>
            </w:r>
            <w:r w:rsidRPr="002D5387">
              <w:t xml:space="preserve">ite S, Stamilio DM. The use of the Edmonton Obesity Staging System to predict adverse pregnancy outcomes. </w:t>
            </w:r>
            <w:r w:rsidRPr="002D5387">
              <w:rPr>
                <w:i/>
              </w:rPr>
              <w:t xml:space="preserve">American </w:t>
            </w:r>
            <w:r w:rsidRPr="002D5387">
              <w:rPr>
                <w:i/>
              </w:rPr>
              <w:lastRenderedPageBreak/>
              <w:t>Journal of Obstetrics &amp; Gynecology</w:t>
            </w:r>
            <w:r w:rsidRPr="002D5387">
              <w:t>. 2022;226(1</w:t>
            </w:r>
            <w:proofErr w:type="gramStart"/>
            <w:r w:rsidRPr="002D5387">
              <w:t>):S</w:t>
            </w:r>
            <w:proofErr w:type="gramEnd"/>
            <w:r w:rsidRPr="002D5387">
              <w:t>577-S578</w:t>
            </w:r>
          </w:p>
        </w:tc>
        <w:tc>
          <w:tcPr>
            <w:tcW w:w="3043" w:type="dxa"/>
          </w:tcPr>
          <w:p w14:paraId="4C3E805C" w14:textId="6D42EDF5" w:rsidR="00D75A49" w:rsidRPr="003B7C3E" w:rsidRDefault="00D75A49" w:rsidP="00D75A49">
            <w:r w:rsidRPr="003B7C3E">
              <w:lastRenderedPageBreak/>
              <w:t>3.1. Are the participants representative of the target population?</w:t>
            </w:r>
          </w:p>
        </w:tc>
        <w:tc>
          <w:tcPr>
            <w:tcW w:w="841" w:type="dxa"/>
          </w:tcPr>
          <w:p w14:paraId="14CF18B3" w14:textId="77777777" w:rsidR="00D75A49" w:rsidRDefault="00D75A49" w:rsidP="00D75A49"/>
        </w:tc>
        <w:tc>
          <w:tcPr>
            <w:tcW w:w="877" w:type="dxa"/>
          </w:tcPr>
          <w:p w14:paraId="67F3453F" w14:textId="77777777" w:rsidR="00D75A49" w:rsidRDefault="00D75A49" w:rsidP="00D75A49"/>
        </w:tc>
        <w:tc>
          <w:tcPr>
            <w:tcW w:w="1008" w:type="dxa"/>
          </w:tcPr>
          <w:p w14:paraId="7AB460E4" w14:textId="6648D28B" w:rsidR="00D75A49" w:rsidRDefault="00D75A49" w:rsidP="00D75A49">
            <w:r>
              <w:t>x</w:t>
            </w:r>
          </w:p>
        </w:tc>
        <w:tc>
          <w:tcPr>
            <w:tcW w:w="1330" w:type="dxa"/>
          </w:tcPr>
          <w:p w14:paraId="74F61751" w14:textId="213470FA" w:rsidR="00D75A49" w:rsidRDefault="00D75A49" w:rsidP="00D75A49">
            <w:r>
              <w:t>Abstract</w:t>
            </w:r>
          </w:p>
        </w:tc>
      </w:tr>
      <w:tr w:rsidR="00D75A49" w14:paraId="45861861" w14:textId="77777777" w:rsidTr="00B23710">
        <w:tc>
          <w:tcPr>
            <w:tcW w:w="2251" w:type="dxa"/>
            <w:vMerge/>
          </w:tcPr>
          <w:p w14:paraId="593ED42B" w14:textId="77777777" w:rsidR="00D75A49" w:rsidRPr="003B7C3E" w:rsidRDefault="00D75A49" w:rsidP="00D75A49"/>
        </w:tc>
        <w:tc>
          <w:tcPr>
            <w:tcW w:w="3043" w:type="dxa"/>
          </w:tcPr>
          <w:p w14:paraId="5A5E5DC5" w14:textId="3BAFBC20" w:rsidR="00D75A49" w:rsidRPr="003B7C3E" w:rsidRDefault="00D75A49" w:rsidP="00D75A49">
            <w:r w:rsidRPr="003B7C3E">
              <w:t>3.2. Are measurements appropriate regarding both the outcome and intervention (or exposure)?</w:t>
            </w:r>
          </w:p>
        </w:tc>
        <w:tc>
          <w:tcPr>
            <w:tcW w:w="841" w:type="dxa"/>
          </w:tcPr>
          <w:p w14:paraId="71403AD6" w14:textId="77777777" w:rsidR="00D75A49" w:rsidRDefault="00D75A49" w:rsidP="00D75A49"/>
        </w:tc>
        <w:tc>
          <w:tcPr>
            <w:tcW w:w="877" w:type="dxa"/>
          </w:tcPr>
          <w:p w14:paraId="481E0FA4" w14:textId="77777777" w:rsidR="00D75A49" w:rsidRDefault="00D75A49" w:rsidP="00D75A49"/>
        </w:tc>
        <w:tc>
          <w:tcPr>
            <w:tcW w:w="1008" w:type="dxa"/>
          </w:tcPr>
          <w:p w14:paraId="444ACFA2" w14:textId="12C2132A" w:rsidR="00D75A49" w:rsidRDefault="00D75A49" w:rsidP="00D75A49">
            <w:r>
              <w:t>x</w:t>
            </w:r>
          </w:p>
        </w:tc>
        <w:tc>
          <w:tcPr>
            <w:tcW w:w="1330" w:type="dxa"/>
          </w:tcPr>
          <w:p w14:paraId="050C5784" w14:textId="77777777" w:rsidR="00D75A49" w:rsidRDefault="00D75A49" w:rsidP="00D75A49"/>
        </w:tc>
      </w:tr>
      <w:tr w:rsidR="00D75A49" w14:paraId="585290BA" w14:textId="77777777" w:rsidTr="00B23710">
        <w:tc>
          <w:tcPr>
            <w:tcW w:w="2251" w:type="dxa"/>
            <w:vMerge/>
          </w:tcPr>
          <w:p w14:paraId="44620845" w14:textId="77777777" w:rsidR="00D75A49" w:rsidRPr="003B7C3E" w:rsidRDefault="00D75A49" w:rsidP="00D75A49"/>
        </w:tc>
        <w:tc>
          <w:tcPr>
            <w:tcW w:w="3043" w:type="dxa"/>
          </w:tcPr>
          <w:p w14:paraId="7FE42065" w14:textId="5FD0F5A9" w:rsidR="00D75A49" w:rsidRPr="003B7C3E" w:rsidRDefault="00D75A49" w:rsidP="00D75A49">
            <w:r w:rsidRPr="003B7C3E">
              <w:t>3.3. Are there complete outcome data?</w:t>
            </w:r>
          </w:p>
        </w:tc>
        <w:tc>
          <w:tcPr>
            <w:tcW w:w="841" w:type="dxa"/>
          </w:tcPr>
          <w:p w14:paraId="6DBBC105" w14:textId="77777777" w:rsidR="00D75A49" w:rsidRDefault="00D75A49" w:rsidP="00D75A49"/>
        </w:tc>
        <w:tc>
          <w:tcPr>
            <w:tcW w:w="877" w:type="dxa"/>
          </w:tcPr>
          <w:p w14:paraId="56E8C03F" w14:textId="77777777" w:rsidR="00D75A49" w:rsidRDefault="00D75A49" w:rsidP="00D75A49"/>
        </w:tc>
        <w:tc>
          <w:tcPr>
            <w:tcW w:w="1008" w:type="dxa"/>
          </w:tcPr>
          <w:p w14:paraId="3A240C3A" w14:textId="3A65DE9E" w:rsidR="00D75A49" w:rsidRDefault="00D75A49" w:rsidP="00D75A49">
            <w:r>
              <w:t>x</w:t>
            </w:r>
          </w:p>
        </w:tc>
        <w:tc>
          <w:tcPr>
            <w:tcW w:w="1330" w:type="dxa"/>
          </w:tcPr>
          <w:p w14:paraId="13F5D0A9" w14:textId="77777777" w:rsidR="00D75A49" w:rsidRDefault="00D75A49" w:rsidP="00D75A49"/>
        </w:tc>
      </w:tr>
      <w:tr w:rsidR="00D75A49" w14:paraId="3760D260" w14:textId="77777777" w:rsidTr="00B23710">
        <w:tc>
          <w:tcPr>
            <w:tcW w:w="2251" w:type="dxa"/>
            <w:vMerge/>
          </w:tcPr>
          <w:p w14:paraId="72870549" w14:textId="77777777" w:rsidR="00D75A49" w:rsidRPr="003B7C3E" w:rsidRDefault="00D75A49" w:rsidP="00D75A49"/>
        </w:tc>
        <w:tc>
          <w:tcPr>
            <w:tcW w:w="3043" w:type="dxa"/>
          </w:tcPr>
          <w:p w14:paraId="40E2B9EE" w14:textId="6E6D2CA8" w:rsidR="00D75A49" w:rsidRPr="003B7C3E" w:rsidRDefault="00D75A49" w:rsidP="00D75A49">
            <w:r w:rsidRPr="003B7C3E">
              <w:t>3.4. Are the confounders accounted for in the design and analysis?</w:t>
            </w:r>
          </w:p>
        </w:tc>
        <w:tc>
          <w:tcPr>
            <w:tcW w:w="841" w:type="dxa"/>
          </w:tcPr>
          <w:p w14:paraId="5503B567" w14:textId="77777777" w:rsidR="00D75A49" w:rsidRDefault="00D75A49" w:rsidP="00D75A49"/>
        </w:tc>
        <w:tc>
          <w:tcPr>
            <w:tcW w:w="877" w:type="dxa"/>
          </w:tcPr>
          <w:p w14:paraId="0A53175F" w14:textId="77777777" w:rsidR="00D75A49" w:rsidRDefault="00D75A49" w:rsidP="00D75A49"/>
        </w:tc>
        <w:tc>
          <w:tcPr>
            <w:tcW w:w="1008" w:type="dxa"/>
          </w:tcPr>
          <w:p w14:paraId="30B46105" w14:textId="711A1B41" w:rsidR="00D75A49" w:rsidRDefault="00D75A49" w:rsidP="00D75A49">
            <w:r>
              <w:t>x</w:t>
            </w:r>
          </w:p>
        </w:tc>
        <w:tc>
          <w:tcPr>
            <w:tcW w:w="1330" w:type="dxa"/>
          </w:tcPr>
          <w:p w14:paraId="12FAB790" w14:textId="77777777" w:rsidR="00D75A49" w:rsidRDefault="00D75A49" w:rsidP="00D75A49"/>
        </w:tc>
      </w:tr>
      <w:tr w:rsidR="00D75A49" w14:paraId="7CB8FDFA" w14:textId="77777777" w:rsidTr="00B23710">
        <w:tc>
          <w:tcPr>
            <w:tcW w:w="2251" w:type="dxa"/>
            <w:vMerge/>
          </w:tcPr>
          <w:p w14:paraId="18737628" w14:textId="77777777" w:rsidR="00D75A49" w:rsidRPr="003B7C3E" w:rsidRDefault="00D75A49" w:rsidP="00D75A49"/>
        </w:tc>
        <w:tc>
          <w:tcPr>
            <w:tcW w:w="3043" w:type="dxa"/>
          </w:tcPr>
          <w:p w14:paraId="2088A8BC" w14:textId="6D57282F" w:rsidR="00D75A49" w:rsidRPr="003B7C3E" w:rsidRDefault="00D75A49" w:rsidP="00D75A49">
            <w:r w:rsidRPr="003B7C3E">
              <w:t>3.5. During the study period, is the intervention administered (or exposure occurred) as intended?</w:t>
            </w:r>
          </w:p>
        </w:tc>
        <w:tc>
          <w:tcPr>
            <w:tcW w:w="841" w:type="dxa"/>
          </w:tcPr>
          <w:p w14:paraId="35BE03B9" w14:textId="77777777" w:rsidR="00D75A49" w:rsidRDefault="00D75A49" w:rsidP="00D75A49"/>
        </w:tc>
        <w:tc>
          <w:tcPr>
            <w:tcW w:w="877" w:type="dxa"/>
          </w:tcPr>
          <w:p w14:paraId="55A1985D" w14:textId="77777777" w:rsidR="00D75A49" w:rsidRDefault="00D75A49" w:rsidP="00D75A49"/>
        </w:tc>
        <w:tc>
          <w:tcPr>
            <w:tcW w:w="1008" w:type="dxa"/>
          </w:tcPr>
          <w:p w14:paraId="335EFE8E" w14:textId="11946DE0" w:rsidR="00D75A49" w:rsidRDefault="00D75A49" w:rsidP="00D75A49">
            <w:r>
              <w:t>x</w:t>
            </w:r>
          </w:p>
        </w:tc>
        <w:tc>
          <w:tcPr>
            <w:tcW w:w="1330" w:type="dxa"/>
          </w:tcPr>
          <w:p w14:paraId="5E584E19" w14:textId="77777777" w:rsidR="00D75A49" w:rsidRDefault="00D75A49" w:rsidP="00D75A49"/>
        </w:tc>
      </w:tr>
    </w:tbl>
    <w:p w14:paraId="39223160" w14:textId="65227F63" w:rsidR="00E047F1" w:rsidRDefault="00E047F1"/>
    <w:p w14:paraId="59FAFB16" w14:textId="1E9D7A5C" w:rsidR="003B7C3E" w:rsidRDefault="003B7C3E">
      <w:r>
        <w:t xml:space="preserve">Reference: </w:t>
      </w:r>
      <w:r w:rsidRPr="003B7C3E">
        <w:t xml:space="preserve">Hong, Quan Nha, Pierre </w:t>
      </w:r>
      <w:proofErr w:type="spellStart"/>
      <w:r w:rsidRPr="003B7C3E">
        <w:t>Pluye</w:t>
      </w:r>
      <w:proofErr w:type="spellEnd"/>
      <w:r w:rsidRPr="003B7C3E">
        <w:t xml:space="preserve">, Sergi </w:t>
      </w:r>
      <w:proofErr w:type="spellStart"/>
      <w:r w:rsidRPr="003B7C3E">
        <w:t>Fàbregues</w:t>
      </w:r>
      <w:proofErr w:type="spellEnd"/>
      <w:r w:rsidRPr="003B7C3E">
        <w:t>, Gillian Bartlett, Felicity Boardman, Margaret Cargo, Pierre Dagenais et al. "Mixed methods appraisal tool (MMAT), version 2018." </w:t>
      </w:r>
      <w:r w:rsidRPr="003B7C3E">
        <w:rPr>
          <w:i/>
          <w:iCs/>
        </w:rPr>
        <w:t>Registration of copyright</w:t>
      </w:r>
      <w:r w:rsidRPr="003B7C3E">
        <w:t> 1148552, no. 10 (2018): 1-7.</w:t>
      </w:r>
    </w:p>
    <w:sectPr w:rsidR="003B7C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C3E"/>
    <w:rsid w:val="003520F3"/>
    <w:rsid w:val="003B7C3E"/>
    <w:rsid w:val="009141E6"/>
    <w:rsid w:val="00B64532"/>
    <w:rsid w:val="00D6605C"/>
    <w:rsid w:val="00D75A49"/>
    <w:rsid w:val="00E047F1"/>
    <w:rsid w:val="00FF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F277"/>
  <w15:chartTrackingRefBased/>
  <w15:docId w15:val="{1743677D-322C-4880-8A84-50EA4BB2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C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C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C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C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C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C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C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7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ya Nagpal</dc:creator>
  <cp:keywords/>
  <dc:description/>
  <cp:lastModifiedBy>Taniya Nagpal</cp:lastModifiedBy>
  <cp:revision>1</cp:revision>
  <dcterms:created xsi:type="dcterms:W3CDTF">2025-06-23T18:19:00Z</dcterms:created>
  <dcterms:modified xsi:type="dcterms:W3CDTF">2025-06-23T18:46:00Z</dcterms:modified>
</cp:coreProperties>
</file>